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49EE6E" w14:textId="77777777" w:rsidR="00601900" w:rsidRPr="00601900" w:rsidRDefault="00601900" w:rsidP="00601900">
      <w:pPr>
        <w:spacing w:after="0" w:line="240" w:lineRule="auto"/>
        <w:outlineLvl w:val="0"/>
        <w:rPr>
          <w:rFonts w:ascii="Times New Roman" w:hAnsi="Times New Roman"/>
          <w:b/>
          <w:sz w:val="32"/>
          <w:szCs w:val="28"/>
        </w:rPr>
      </w:pPr>
      <w:r>
        <w:rPr>
          <w:rFonts w:ascii="Times New Roman" w:hAnsi="Times New Roman"/>
          <w:b/>
          <w:sz w:val="32"/>
          <w:szCs w:val="28"/>
        </w:rPr>
        <w:t>Supplementary Data</w:t>
      </w:r>
    </w:p>
    <w:p w14:paraId="734CBA57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sz w:val="24"/>
        </w:rPr>
      </w:pPr>
    </w:p>
    <w:p w14:paraId="61958747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i/>
          <w:iCs/>
          <w:sz w:val="24"/>
        </w:rPr>
      </w:pPr>
      <w:r w:rsidRPr="00601900">
        <w:rPr>
          <w:rFonts w:ascii="Times New Roman" w:hAnsi="Times New Roman"/>
          <w:i/>
          <w:iCs/>
          <w:sz w:val="24"/>
        </w:rPr>
        <w:t>Appendix 1: Key search strategy</w:t>
      </w:r>
    </w:p>
    <w:p w14:paraId="40738962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sz w:val="24"/>
        </w:rPr>
      </w:pPr>
    </w:p>
    <w:p w14:paraId="2B6A3F3B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b/>
          <w:bCs/>
          <w:sz w:val="24"/>
          <w:u w:val="single"/>
        </w:rPr>
      </w:pPr>
      <w:r>
        <w:rPr>
          <w:rFonts w:ascii="Times New Roman" w:hAnsi="Times New Roman"/>
          <w:b/>
          <w:bCs/>
          <w:sz w:val="24"/>
          <w:u w:val="single"/>
        </w:rPr>
        <w:t xml:space="preserve">Table 1: </w:t>
      </w:r>
      <w:r w:rsidRPr="00601900">
        <w:rPr>
          <w:rFonts w:ascii="Times New Roman" w:hAnsi="Times New Roman"/>
          <w:b/>
          <w:bCs/>
          <w:sz w:val="24"/>
          <w:u w:val="single"/>
        </w:rPr>
        <w:t>Embase (OVID)</w:t>
      </w:r>
      <w:r>
        <w:rPr>
          <w:rFonts w:ascii="Times New Roman" w:hAnsi="Times New Roman"/>
          <w:b/>
          <w:bCs/>
          <w:sz w:val="24"/>
          <w:u w:val="single"/>
        </w:rPr>
        <w:t xml:space="preserve"> Key Search Strategy</w:t>
      </w:r>
    </w:p>
    <w:p w14:paraId="260890FA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b/>
          <w:bCs/>
          <w:sz w:val="24"/>
        </w:rPr>
      </w:pPr>
    </w:p>
    <w:tbl>
      <w:tblPr>
        <w:tblStyle w:val="TableGrid"/>
        <w:tblW w:w="9765" w:type="dxa"/>
        <w:jc w:val="center"/>
        <w:tblInd w:w="0" w:type="dxa"/>
        <w:tblLook w:val="04A0" w:firstRow="1" w:lastRow="0" w:firstColumn="1" w:lastColumn="0" w:noHBand="0" w:noVBand="1"/>
      </w:tblPr>
      <w:tblGrid>
        <w:gridCol w:w="1805"/>
        <w:gridCol w:w="6732"/>
        <w:gridCol w:w="1228"/>
      </w:tblGrid>
      <w:tr w:rsidR="00601900" w:rsidRPr="00601900" w14:paraId="3918819C" w14:textId="77777777" w:rsidTr="00601900">
        <w:trPr>
          <w:trHeight w:val="280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E98C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872A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601900">
              <w:rPr>
                <w:rFonts w:ascii="Times New Roman" w:hAnsi="Times New Roman"/>
                <w:b/>
                <w:bCs/>
                <w:sz w:val="24"/>
              </w:rPr>
              <w:t>Searches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3080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601900">
              <w:rPr>
                <w:rFonts w:ascii="Times New Roman" w:hAnsi="Times New Roman"/>
                <w:b/>
                <w:bCs/>
                <w:sz w:val="24"/>
              </w:rPr>
              <w:t>Results</w:t>
            </w:r>
          </w:p>
        </w:tc>
      </w:tr>
      <w:tr w:rsidR="00601900" w:rsidRPr="00601900" w14:paraId="6CEC7536" w14:textId="77777777" w:rsidTr="00601900">
        <w:trPr>
          <w:trHeight w:val="266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121E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F5C4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coronavirus disease 2019.ti,ab,kw.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4389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5682</w:t>
            </w:r>
          </w:p>
        </w:tc>
      </w:tr>
      <w:tr w:rsidR="00601900" w:rsidRPr="00601900" w14:paraId="64E81969" w14:textId="77777777" w:rsidTr="00601900">
        <w:trPr>
          <w:trHeight w:val="280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98FD4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F918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covid-19.ti,ab,kw.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FD0C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30651</w:t>
            </w:r>
          </w:p>
        </w:tc>
      </w:tr>
      <w:tr w:rsidR="00601900" w:rsidRPr="00601900" w14:paraId="296FE4C1" w14:textId="77777777" w:rsidTr="00601900">
        <w:trPr>
          <w:trHeight w:val="266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3ABC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2F5C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severe acute respiratory syndrome coronavirus 2.ti,ab,kw.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C6588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4082</w:t>
            </w:r>
          </w:p>
        </w:tc>
      </w:tr>
      <w:tr w:rsidR="00601900" w:rsidRPr="00601900" w14:paraId="754D663B" w14:textId="77777777" w:rsidTr="00601900">
        <w:trPr>
          <w:trHeight w:val="280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78B7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F304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 or 2 or 3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BBC8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34431</w:t>
            </w:r>
          </w:p>
        </w:tc>
      </w:tr>
      <w:tr w:rsidR="00601900" w:rsidRPr="00601900" w14:paraId="1CF3765C" w14:textId="77777777" w:rsidTr="00601900">
        <w:trPr>
          <w:trHeight w:val="266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7CCC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71AE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mixed infection.ti,ab,kw.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FBD0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870</w:t>
            </w:r>
          </w:p>
        </w:tc>
      </w:tr>
      <w:tr w:rsidR="00601900" w:rsidRPr="00601900" w14:paraId="6943CE75" w14:textId="77777777" w:rsidTr="00601900">
        <w:trPr>
          <w:trHeight w:val="280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05F78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B535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co-infection.ti,ab,kw.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8F4C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8590</w:t>
            </w:r>
          </w:p>
        </w:tc>
      </w:tr>
      <w:tr w:rsidR="00601900" w:rsidRPr="00601900" w14:paraId="1210D096" w14:textId="77777777" w:rsidTr="00601900">
        <w:trPr>
          <w:trHeight w:val="266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45FF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2F53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5 or 6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6922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3284</w:t>
            </w:r>
          </w:p>
        </w:tc>
      </w:tr>
      <w:tr w:rsidR="00601900" w:rsidRPr="00601900" w14:paraId="5AA04918" w14:textId="77777777" w:rsidTr="00601900">
        <w:trPr>
          <w:trHeight w:val="280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EC0B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4FFF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antibiotic agent.ti,ab,kw.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D1A8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766</w:t>
            </w:r>
          </w:p>
        </w:tc>
      </w:tr>
      <w:tr w:rsidR="00601900" w:rsidRPr="00601900" w14:paraId="659AF7A4" w14:textId="77777777" w:rsidTr="00601900">
        <w:trPr>
          <w:trHeight w:val="266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10E8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872E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antimicrobial therapy.ti,ab,kw.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D7B9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8563</w:t>
            </w:r>
          </w:p>
        </w:tc>
      </w:tr>
      <w:tr w:rsidR="00601900" w:rsidRPr="00601900" w14:paraId="7555FC87" w14:textId="77777777" w:rsidTr="00601900">
        <w:trPr>
          <w:trHeight w:val="280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B39B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264A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antimicrobial activity.ti,ab,kw.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CD4A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6766</w:t>
            </w:r>
          </w:p>
        </w:tc>
      </w:tr>
      <w:tr w:rsidR="00601900" w:rsidRPr="00601900" w14:paraId="2BB0B85D" w14:textId="77777777" w:rsidTr="00601900">
        <w:trPr>
          <w:trHeight w:val="266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5BCC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88FA4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antibacterial activity.ti,ab,kw.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B3C9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6261</w:t>
            </w:r>
          </w:p>
        </w:tc>
      </w:tr>
      <w:tr w:rsidR="00601900" w:rsidRPr="00601900" w14:paraId="52900D08" w14:textId="77777777" w:rsidTr="00601900">
        <w:trPr>
          <w:trHeight w:val="280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D9F2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F6D1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antiinfective agent.ti,ab,kw.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7ED1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1</w:t>
            </w:r>
          </w:p>
        </w:tc>
      </w:tr>
      <w:tr w:rsidR="00601900" w:rsidRPr="00601900" w14:paraId="27BC64F1" w14:textId="77777777" w:rsidTr="00601900">
        <w:trPr>
          <w:trHeight w:val="266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0DF2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D763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8 or 9 or 10 or 11 or 12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D0BD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03731</w:t>
            </w:r>
          </w:p>
        </w:tc>
      </w:tr>
      <w:tr w:rsidR="00601900" w:rsidRPr="00601900" w14:paraId="093EA26B" w14:textId="77777777" w:rsidTr="00601900">
        <w:trPr>
          <w:trHeight w:val="280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9349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4345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7 or 13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7D3A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26880</w:t>
            </w:r>
          </w:p>
        </w:tc>
      </w:tr>
      <w:tr w:rsidR="00601900" w:rsidRPr="00601900" w14:paraId="3254DB07" w14:textId="77777777" w:rsidTr="00601900">
        <w:trPr>
          <w:trHeight w:val="266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9934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3CB4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 and 14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B583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63</w:t>
            </w:r>
          </w:p>
        </w:tc>
      </w:tr>
      <w:tr w:rsidR="00601900" w:rsidRPr="00601900" w14:paraId="547F27BB" w14:textId="77777777" w:rsidTr="00601900">
        <w:trPr>
          <w:trHeight w:val="280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35E3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2CA3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prevalence/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540A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793668</w:t>
            </w:r>
          </w:p>
        </w:tc>
      </w:tr>
      <w:tr w:rsidR="00601900" w:rsidRPr="00601900" w14:paraId="50CC961D" w14:textId="77777777" w:rsidTr="00601900">
        <w:trPr>
          <w:trHeight w:val="266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40694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D26D8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Observational Studies/ or observational.ti,ab.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8067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84858</w:t>
            </w:r>
          </w:p>
        </w:tc>
      </w:tr>
      <w:tr w:rsidR="00601900" w:rsidRPr="00601900" w14:paraId="5ACA55F4" w14:textId="77777777" w:rsidTr="00601900">
        <w:trPr>
          <w:trHeight w:val="560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7A7A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8B38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prospective studies/ or retrospective studies/ or prospective.ti,ab. or retrospective.ti,ab.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CECE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326072</w:t>
            </w:r>
          </w:p>
        </w:tc>
      </w:tr>
      <w:tr w:rsidR="00601900" w:rsidRPr="00601900" w14:paraId="0304EA34" w14:textId="77777777" w:rsidTr="00601900">
        <w:trPr>
          <w:trHeight w:val="266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0564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A6CB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randomized controlled trial/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A2FB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665355</w:t>
            </w:r>
          </w:p>
        </w:tc>
      </w:tr>
      <w:tr w:rsidR="00601900" w:rsidRPr="00601900" w14:paraId="5F97F097" w14:textId="77777777" w:rsidTr="00601900">
        <w:trPr>
          <w:trHeight w:val="280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9904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FCC6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6 or 17 or 18 or 19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1849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703038</w:t>
            </w:r>
          </w:p>
        </w:tc>
      </w:tr>
      <w:tr w:rsidR="00601900" w:rsidRPr="00601900" w14:paraId="4C2869FF" w14:textId="77777777" w:rsidTr="00601900">
        <w:trPr>
          <w:trHeight w:val="266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5ADF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0BAA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5 and 2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52FD2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51</w:t>
            </w:r>
          </w:p>
        </w:tc>
      </w:tr>
      <w:tr w:rsidR="00601900" w:rsidRPr="00601900" w14:paraId="0975D4A1" w14:textId="77777777" w:rsidTr="00601900">
        <w:trPr>
          <w:trHeight w:val="280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74C4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533A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limit 21 to (human and yr="2019 -Current"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C5A6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49</w:t>
            </w:r>
          </w:p>
        </w:tc>
      </w:tr>
      <w:tr w:rsidR="00601900" w:rsidRPr="00601900" w14:paraId="3FD58F0A" w14:textId="77777777" w:rsidTr="00601900">
        <w:trPr>
          <w:trHeight w:val="266"/>
          <w:jc w:val="center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ACD7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6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9828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limit 22 to english languag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0901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47</w:t>
            </w:r>
          </w:p>
        </w:tc>
      </w:tr>
    </w:tbl>
    <w:p w14:paraId="7EDD38B0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sz w:val="24"/>
        </w:rPr>
      </w:pPr>
    </w:p>
    <w:p w14:paraId="07D4B1C6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sz w:val="24"/>
        </w:rPr>
      </w:pPr>
    </w:p>
    <w:p w14:paraId="05B4B9E5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b/>
          <w:bCs/>
          <w:sz w:val="24"/>
          <w:u w:val="single"/>
        </w:rPr>
      </w:pPr>
      <w:r w:rsidRPr="00601900">
        <w:rPr>
          <w:rFonts w:ascii="Times New Roman" w:hAnsi="Times New Roman"/>
          <w:sz w:val="24"/>
        </w:rPr>
        <w:br w:type="page"/>
      </w:r>
      <w:r>
        <w:rPr>
          <w:rFonts w:ascii="Times New Roman" w:hAnsi="Times New Roman"/>
          <w:b/>
          <w:bCs/>
          <w:sz w:val="24"/>
          <w:u w:val="single"/>
        </w:rPr>
        <w:lastRenderedPageBreak/>
        <w:t xml:space="preserve">Table 2: </w:t>
      </w:r>
      <w:r w:rsidRPr="00601900">
        <w:rPr>
          <w:rFonts w:ascii="Times New Roman" w:hAnsi="Times New Roman"/>
          <w:b/>
          <w:bCs/>
          <w:sz w:val="24"/>
          <w:u w:val="single"/>
        </w:rPr>
        <w:t>MedLine (OVID)</w:t>
      </w:r>
      <w:r>
        <w:rPr>
          <w:rFonts w:ascii="Times New Roman" w:hAnsi="Times New Roman"/>
          <w:b/>
          <w:bCs/>
          <w:sz w:val="24"/>
          <w:u w:val="single"/>
        </w:rPr>
        <w:t xml:space="preserve"> Key Search Strategy</w:t>
      </w:r>
    </w:p>
    <w:p w14:paraId="014C4C2E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b/>
          <w:bCs/>
          <w:sz w:val="24"/>
        </w:rPr>
      </w:pPr>
    </w:p>
    <w:tbl>
      <w:tblPr>
        <w:tblStyle w:val="TableGrid"/>
        <w:tblW w:w="9856" w:type="dxa"/>
        <w:jc w:val="center"/>
        <w:tblInd w:w="0" w:type="dxa"/>
        <w:tblLook w:val="04A0" w:firstRow="1" w:lastRow="0" w:firstColumn="1" w:lastColumn="0" w:noHBand="0" w:noVBand="1"/>
      </w:tblPr>
      <w:tblGrid>
        <w:gridCol w:w="1613"/>
        <w:gridCol w:w="6644"/>
        <w:gridCol w:w="1599"/>
      </w:tblGrid>
      <w:tr w:rsidR="00601900" w:rsidRPr="00601900" w14:paraId="548AC8A8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326D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63E2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b/>
                <w:bCs/>
                <w:sz w:val="24"/>
              </w:rPr>
              <w:t>Searches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A617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b/>
                <w:bCs/>
                <w:sz w:val="24"/>
              </w:rPr>
              <w:t>Results</w:t>
            </w:r>
          </w:p>
        </w:tc>
      </w:tr>
      <w:tr w:rsidR="00601900" w:rsidRPr="00601900" w14:paraId="17D8E597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0C37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7EF1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COVID-19/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D3CF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88096</w:t>
            </w:r>
          </w:p>
        </w:tc>
      </w:tr>
      <w:tr w:rsidR="00601900" w:rsidRPr="00601900" w14:paraId="2CF81B47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C901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1CCE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Coronavirus Infections/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F8E04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4949</w:t>
            </w:r>
          </w:p>
        </w:tc>
      </w:tr>
      <w:tr w:rsidR="00601900" w:rsidRPr="00601900" w14:paraId="33874AB1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B34F4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B5D6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SARS-CoV-2/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A9C9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68317</w:t>
            </w:r>
          </w:p>
        </w:tc>
      </w:tr>
      <w:tr w:rsidR="00601900" w:rsidRPr="00601900" w14:paraId="701A00FE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9345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A488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covid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DF34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34027</w:t>
            </w:r>
          </w:p>
        </w:tc>
      </w:tr>
      <w:tr w:rsidR="00601900" w:rsidRPr="00601900" w14:paraId="545DD666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4FE32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8899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coronavirus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4813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68550</w:t>
            </w:r>
          </w:p>
        </w:tc>
      </w:tr>
      <w:tr w:rsidR="00601900" w:rsidRPr="00601900" w14:paraId="02006C8A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6E28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DC004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ncov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C4B4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606</w:t>
            </w:r>
          </w:p>
        </w:tc>
      </w:tr>
      <w:tr w:rsidR="00601900" w:rsidRPr="00601900" w14:paraId="79E29FCB" w14:textId="77777777" w:rsidTr="00601900">
        <w:trPr>
          <w:trHeight w:val="327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08EC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214F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sars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AA90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60031</w:t>
            </w:r>
          </w:p>
        </w:tc>
      </w:tr>
      <w:tr w:rsidR="00601900" w:rsidRPr="00601900" w14:paraId="18B2BCB5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9286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0DD34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severe acute respiratory syndrome coronavir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2D42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6722</w:t>
            </w:r>
          </w:p>
        </w:tc>
      </w:tr>
      <w:tr w:rsidR="00601900" w:rsidRPr="00601900" w14:paraId="01AA4009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E36F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0231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"2019 ncov*"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FC08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682</w:t>
            </w:r>
          </w:p>
        </w:tc>
      </w:tr>
      <w:tr w:rsidR="00601900" w:rsidRPr="00601900" w14:paraId="0A93ED35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751D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B8444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nCOV19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DFDF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9</w:t>
            </w:r>
          </w:p>
        </w:tc>
      </w:tr>
      <w:tr w:rsidR="00601900" w:rsidRPr="00601900" w14:paraId="4E469870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FB7E2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E4AB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SARSCoV2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4503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5</w:t>
            </w:r>
          </w:p>
        </w:tc>
      </w:tr>
      <w:tr w:rsidR="00601900" w:rsidRPr="00601900" w14:paraId="3F30C2BE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2D29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58C6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"sars cov2*"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8F37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059</w:t>
            </w:r>
          </w:p>
        </w:tc>
      </w:tr>
      <w:tr w:rsidR="00601900" w:rsidRPr="00601900" w14:paraId="292E29B5" w14:textId="77777777" w:rsidTr="00601900">
        <w:trPr>
          <w:trHeight w:val="327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BDAC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5B3E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"coronavirus 19*"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37F0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90</w:t>
            </w:r>
          </w:p>
        </w:tc>
      </w:tr>
      <w:tr w:rsidR="00601900" w:rsidRPr="00601900" w14:paraId="0BC7897A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2D4A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3F01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 or 2 or 3 or 4 or 5 or 6 or 7 or 8 or 9 or 10 or 11 or 12 or 13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E86D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70734</w:t>
            </w:r>
          </w:p>
        </w:tc>
      </w:tr>
      <w:tr w:rsidR="00601900" w:rsidRPr="00601900" w14:paraId="711ECF78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1B69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7355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Coinfection/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747E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2379</w:t>
            </w:r>
          </w:p>
        </w:tc>
      </w:tr>
      <w:tr w:rsidR="00601900" w:rsidRPr="00601900" w14:paraId="3010CC0E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A2B4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AFFD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coinfect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6762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5898</w:t>
            </w:r>
          </w:p>
        </w:tc>
      </w:tr>
      <w:tr w:rsidR="00601900" w:rsidRPr="00601900" w14:paraId="0AA28909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10CF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BAF2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co-infect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A7CC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8471</w:t>
            </w:r>
          </w:p>
        </w:tc>
      </w:tr>
      <w:tr w:rsidR="00601900" w:rsidRPr="00601900" w14:paraId="57A7216B" w14:textId="77777777" w:rsidTr="00601900">
        <w:trPr>
          <w:trHeight w:val="220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FD98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9509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"mixed infecti*"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64378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7718</w:t>
            </w:r>
          </w:p>
        </w:tc>
      </w:tr>
      <w:tr w:rsidR="00601900" w:rsidRPr="00601900" w14:paraId="51B49313" w14:textId="77777777" w:rsidTr="00601900">
        <w:trPr>
          <w:trHeight w:val="215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9E302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6951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"bacterial coinfect*"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2C3F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11</w:t>
            </w:r>
          </w:p>
        </w:tc>
      </w:tr>
      <w:tr w:rsidR="00601900" w:rsidRPr="00601900" w14:paraId="01EA6A08" w14:textId="77777777" w:rsidTr="00601900">
        <w:trPr>
          <w:trHeight w:val="215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B308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1386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"bacterial co-infect*"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CC7D2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65</w:t>
            </w:r>
          </w:p>
        </w:tc>
      </w:tr>
      <w:tr w:rsidR="00601900" w:rsidRPr="00601900" w14:paraId="3DAB9448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264D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42F5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5 or 16 or 17 or 18 or 19 or 2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981F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4285</w:t>
            </w:r>
          </w:p>
        </w:tc>
      </w:tr>
      <w:tr w:rsidR="00601900" w:rsidRPr="00601900" w14:paraId="21D03828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466C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8756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Anti-Bacterial Agents/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BD8F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54528</w:t>
            </w:r>
          </w:p>
        </w:tc>
      </w:tr>
      <w:tr w:rsidR="00601900" w:rsidRPr="00601900" w14:paraId="1D36F4BD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70CA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C5BD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Anti-Infective Agents/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D5C9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56119</w:t>
            </w:r>
          </w:p>
        </w:tc>
      </w:tr>
      <w:tr w:rsidR="00601900" w:rsidRPr="00601900" w14:paraId="58BF41E1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7BA3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0D69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antimicrob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4E7D8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84372</w:t>
            </w:r>
          </w:p>
        </w:tc>
      </w:tr>
      <w:tr w:rsidR="00601900" w:rsidRPr="00601900" w14:paraId="089879F3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F2AA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53C2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anti-microb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1E0C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930</w:t>
            </w:r>
          </w:p>
        </w:tc>
      </w:tr>
      <w:tr w:rsidR="00601900" w:rsidRPr="00601900" w14:paraId="7A9F8B8B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B225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12CE2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antiinfect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3CCA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798</w:t>
            </w:r>
          </w:p>
        </w:tc>
      </w:tr>
      <w:tr w:rsidR="00601900" w:rsidRPr="00601900" w14:paraId="10A53023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94204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66A4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anti-infect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8AD1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7984</w:t>
            </w:r>
          </w:p>
        </w:tc>
      </w:tr>
      <w:tr w:rsidR="00601900" w:rsidRPr="00601900" w14:paraId="60199E8A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46DF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B0F2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antibact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1C32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84949</w:t>
            </w:r>
          </w:p>
        </w:tc>
      </w:tr>
      <w:tr w:rsidR="00601900" w:rsidRPr="00601900" w14:paraId="2BE81618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4046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8B47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anti-bact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FE7B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701</w:t>
            </w:r>
          </w:p>
        </w:tc>
      </w:tr>
      <w:tr w:rsidR="00601900" w:rsidRPr="00601900" w14:paraId="70E18D57" w14:textId="77777777" w:rsidTr="00601900">
        <w:trPr>
          <w:trHeight w:val="220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4515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0458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antibiot*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903B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72008</w:t>
            </w:r>
          </w:p>
        </w:tc>
      </w:tr>
      <w:tr w:rsidR="00601900" w:rsidRPr="00601900" w14:paraId="55B5354A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827B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8AFA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2 or 23 or 24 or 25 or 26 or 27 or 28 or 29 or 3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7BCD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710470</w:t>
            </w:r>
          </w:p>
        </w:tc>
      </w:tr>
      <w:tr w:rsidR="00601900" w:rsidRPr="00601900" w14:paraId="7B5339C2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A2AE8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CC3A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1 or 31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A8814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751355</w:t>
            </w:r>
          </w:p>
        </w:tc>
      </w:tr>
      <w:tr w:rsidR="00601900" w:rsidRPr="00601900" w14:paraId="7DCBE093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BC728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410C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4 and 32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4E54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117</w:t>
            </w:r>
          </w:p>
        </w:tc>
      </w:tr>
      <w:tr w:rsidR="00601900" w:rsidRPr="00601900" w14:paraId="41BB4050" w14:textId="77777777" w:rsidTr="00601900">
        <w:trPr>
          <w:trHeight w:val="215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3723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2A4B2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prevalence/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4F0E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11186</w:t>
            </w:r>
          </w:p>
        </w:tc>
      </w:tr>
      <w:tr w:rsidR="00601900" w:rsidRPr="00601900" w14:paraId="23A72D5C" w14:textId="77777777" w:rsidTr="00601900">
        <w:trPr>
          <w:trHeight w:val="438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F07D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CA79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Observational Studies/ or Observational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5EF3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03842</w:t>
            </w:r>
          </w:p>
        </w:tc>
      </w:tr>
      <w:tr w:rsidR="00601900" w:rsidRPr="00601900" w14:paraId="553F91CF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3D91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D44A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prospective studies/ or retrospective studies/ or prospective.ti,ab,kw. or retrospective.ti,ab,kw.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015C2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880121</w:t>
            </w:r>
          </w:p>
        </w:tc>
      </w:tr>
      <w:tr w:rsidR="00601900" w:rsidRPr="00601900" w14:paraId="4364D5F6" w14:textId="77777777" w:rsidTr="00601900">
        <w:trPr>
          <w:trHeight w:val="10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9A658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F1FE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randomized controlled trial/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8125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535869</w:t>
            </w:r>
          </w:p>
        </w:tc>
      </w:tr>
      <w:tr w:rsidR="00601900" w:rsidRPr="00601900" w14:paraId="7B8258AC" w14:textId="77777777" w:rsidTr="00601900">
        <w:trPr>
          <w:trHeight w:val="102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10FB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43992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4 or 35 or 36 or 37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14CF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654657</w:t>
            </w:r>
          </w:p>
        </w:tc>
      </w:tr>
      <w:tr w:rsidR="00601900" w:rsidRPr="00601900" w14:paraId="307863CC" w14:textId="77777777" w:rsidTr="00601900">
        <w:trPr>
          <w:trHeight w:val="327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0C07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5349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3 and 38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F025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836</w:t>
            </w:r>
          </w:p>
        </w:tc>
      </w:tr>
      <w:tr w:rsidR="00601900" w:rsidRPr="00601900" w14:paraId="57351827" w14:textId="77777777" w:rsidTr="00601900">
        <w:trPr>
          <w:trHeight w:val="327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94D72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6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CDB1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limit 39 to (english language and humans and yr="2019 - 2022"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CEE0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61</w:t>
            </w:r>
          </w:p>
        </w:tc>
      </w:tr>
    </w:tbl>
    <w:p w14:paraId="2AEC6942" w14:textId="77777777" w:rsidR="00601900" w:rsidRDefault="00601900" w:rsidP="00601900">
      <w:pPr>
        <w:spacing w:after="0" w:line="256" w:lineRule="auto"/>
        <w:rPr>
          <w:rFonts w:ascii="Times New Roman" w:hAnsi="Times New Roman"/>
          <w:b/>
          <w:bCs/>
          <w:sz w:val="24"/>
          <w:u w:val="single"/>
        </w:rPr>
      </w:pPr>
    </w:p>
    <w:p w14:paraId="4A8EE1B1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b/>
          <w:bCs/>
          <w:sz w:val="24"/>
          <w:u w:val="single"/>
        </w:rPr>
      </w:pPr>
      <w:r>
        <w:rPr>
          <w:rFonts w:ascii="Times New Roman" w:hAnsi="Times New Roman"/>
          <w:b/>
          <w:bCs/>
          <w:sz w:val="24"/>
          <w:u w:val="single"/>
        </w:rPr>
        <w:lastRenderedPageBreak/>
        <w:t xml:space="preserve">Table 3: </w:t>
      </w:r>
      <w:r w:rsidRPr="00601900">
        <w:rPr>
          <w:rFonts w:ascii="Times New Roman" w:hAnsi="Times New Roman"/>
          <w:b/>
          <w:bCs/>
          <w:sz w:val="24"/>
          <w:u w:val="single"/>
        </w:rPr>
        <w:t>Cochrane</w:t>
      </w:r>
      <w:r>
        <w:rPr>
          <w:rFonts w:ascii="Times New Roman" w:hAnsi="Times New Roman"/>
          <w:b/>
          <w:bCs/>
          <w:sz w:val="24"/>
          <w:u w:val="single"/>
        </w:rPr>
        <w:t xml:space="preserve"> Key Search Strategy</w:t>
      </w:r>
    </w:p>
    <w:p w14:paraId="66751F89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b/>
          <w:bCs/>
          <w:sz w:val="24"/>
          <w:u w:val="single"/>
        </w:rPr>
      </w:pPr>
    </w:p>
    <w:tbl>
      <w:tblPr>
        <w:tblStyle w:val="TableGrid"/>
        <w:tblW w:w="10283" w:type="dxa"/>
        <w:jc w:val="center"/>
        <w:tblInd w:w="0" w:type="dxa"/>
        <w:tblLook w:val="04A0" w:firstRow="1" w:lastRow="0" w:firstColumn="1" w:lastColumn="0" w:noHBand="0" w:noVBand="1"/>
      </w:tblPr>
      <w:tblGrid>
        <w:gridCol w:w="836"/>
        <w:gridCol w:w="7523"/>
        <w:gridCol w:w="1924"/>
      </w:tblGrid>
      <w:tr w:rsidR="00601900" w:rsidRPr="00601900" w14:paraId="4F4580E5" w14:textId="77777777" w:rsidTr="00601900">
        <w:trPr>
          <w:trHeight w:val="128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7BB9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601900">
              <w:rPr>
                <w:rFonts w:ascii="Times New Roman" w:hAnsi="Times New Roman"/>
                <w:b/>
                <w:bCs/>
                <w:sz w:val="24"/>
              </w:rPr>
              <w:t>ID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53EA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601900">
              <w:rPr>
                <w:rFonts w:ascii="Times New Roman" w:hAnsi="Times New Roman"/>
                <w:b/>
                <w:bCs/>
                <w:sz w:val="24"/>
              </w:rPr>
              <w:t>Search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0F3C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601900">
              <w:rPr>
                <w:rFonts w:ascii="Times New Roman" w:hAnsi="Times New Roman"/>
                <w:b/>
                <w:bCs/>
                <w:sz w:val="24"/>
              </w:rPr>
              <w:t>Hits</w:t>
            </w:r>
          </w:p>
        </w:tc>
      </w:tr>
      <w:tr w:rsidR="00601900" w:rsidRPr="00601900" w14:paraId="3AB581CD" w14:textId="77777777" w:rsidTr="00601900">
        <w:trPr>
          <w:trHeight w:val="25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EBC6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F0594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MeSH descriptor: [COVID-19] this term only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5B4C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98</w:t>
            </w:r>
          </w:p>
        </w:tc>
      </w:tr>
      <w:tr w:rsidR="00601900" w:rsidRPr="00601900" w14:paraId="74006338" w14:textId="77777777" w:rsidTr="00601900">
        <w:trPr>
          <w:trHeight w:val="38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155D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2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6CDB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MeSH descriptor: [Severe Acute Respiratory Syndrome] this term only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E5FD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58</w:t>
            </w:r>
          </w:p>
        </w:tc>
      </w:tr>
      <w:tr w:rsidR="00601900" w:rsidRPr="00601900" w14:paraId="261CBF01" w14:textId="77777777" w:rsidTr="00601900">
        <w:trPr>
          <w:trHeight w:val="257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B558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3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DE5F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MeSH descriptor: [SARS-CoV-2] this term only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B926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94</w:t>
            </w:r>
          </w:p>
        </w:tc>
      </w:tr>
      <w:tr w:rsidR="00601900" w:rsidRPr="00601900" w14:paraId="17AD9A34" w14:textId="77777777" w:rsidTr="00601900">
        <w:trPr>
          <w:trHeight w:val="121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862A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4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E747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covid*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6EF7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5941</w:t>
            </w:r>
          </w:p>
        </w:tc>
      </w:tr>
      <w:tr w:rsidR="00601900" w:rsidRPr="00601900" w14:paraId="0A699034" w14:textId="77777777" w:rsidTr="00601900">
        <w:trPr>
          <w:trHeight w:val="128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16B9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5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8A01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corona*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2B3D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65223</w:t>
            </w:r>
          </w:p>
        </w:tc>
      </w:tr>
      <w:tr w:rsidR="00601900" w:rsidRPr="00601900" w14:paraId="579CB1DA" w14:textId="77777777" w:rsidTr="00601900">
        <w:trPr>
          <w:trHeight w:val="121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DD99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6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1EA6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coronavirus*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B064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372</w:t>
            </w:r>
          </w:p>
        </w:tc>
      </w:tr>
      <w:tr w:rsidR="00601900" w:rsidRPr="00601900" w14:paraId="4BB06F95" w14:textId="77777777" w:rsidTr="00601900">
        <w:trPr>
          <w:trHeight w:val="25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FCCC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7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03DF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coronavirus infect*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7269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051</w:t>
            </w:r>
          </w:p>
        </w:tc>
      </w:tr>
      <w:tr w:rsidR="00601900" w:rsidRPr="00601900" w14:paraId="67D3E686" w14:textId="77777777" w:rsidTr="00601900">
        <w:trPr>
          <w:trHeight w:val="128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5833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8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7B7E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"SARS-Co-V*"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6504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144</w:t>
            </w:r>
          </w:p>
        </w:tc>
      </w:tr>
      <w:tr w:rsidR="00601900" w:rsidRPr="00601900" w14:paraId="040F2DED" w14:textId="77777777" w:rsidTr="00601900">
        <w:trPr>
          <w:trHeight w:val="38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F9E6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9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C1188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"severe acute respiratory syndrome coronavirus*"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978E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89</w:t>
            </w:r>
          </w:p>
        </w:tc>
      </w:tr>
      <w:tr w:rsidR="00601900" w:rsidRPr="00601900" w14:paraId="676097ED" w14:textId="77777777" w:rsidTr="00601900">
        <w:trPr>
          <w:trHeight w:val="38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19CF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0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E73B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 OR #2 OR #3 OR #4 OR #5 OR #6 OR #7 OR #8 OR #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AD74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68000</w:t>
            </w:r>
          </w:p>
        </w:tc>
      </w:tr>
      <w:tr w:rsidR="00601900" w:rsidRPr="00601900" w14:paraId="2C2BBAA6" w14:textId="77777777" w:rsidTr="00601900">
        <w:trPr>
          <w:trHeight w:val="257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14B9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1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DE0A8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MeSH descriptor: [Coinfection] this term only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0702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10</w:t>
            </w:r>
          </w:p>
        </w:tc>
      </w:tr>
      <w:tr w:rsidR="00601900" w:rsidRPr="00601900" w14:paraId="36B15DDA" w14:textId="77777777" w:rsidTr="00601900">
        <w:trPr>
          <w:trHeight w:val="25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43F68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2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14F1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MeSH descriptor: [Bacterial Infections] this term only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4558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191</w:t>
            </w:r>
          </w:p>
        </w:tc>
      </w:tr>
      <w:tr w:rsidR="00601900" w:rsidRPr="00601900" w14:paraId="36010284" w14:textId="77777777" w:rsidTr="00601900">
        <w:trPr>
          <w:trHeight w:val="38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A572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3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F312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MeSH descriptor: [Respiratory Tract Infections] this term only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DED9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323</w:t>
            </w:r>
          </w:p>
        </w:tc>
      </w:tr>
      <w:tr w:rsidR="00601900" w:rsidRPr="00601900" w14:paraId="3CB5C3D7" w14:textId="77777777" w:rsidTr="00601900">
        <w:trPr>
          <w:trHeight w:val="128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A461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4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EB1E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coinfect*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C89F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606</w:t>
            </w:r>
          </w:p>
        </w:tc>
      </w:tr>
      <w:tr w:rsidR="00601900" w:rsidRPr="00601900" w14:paraId="12889DEF" w14:textId="77777777" w:rsidTr="00601900">
        <w:trPr>
          <w:trHeight w:val="121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6D35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5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782D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co-infect*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2FC5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965</w:t>
            </w:r>
          </w:p>
        </w:tc>
      </w:tr>
      <w:tr w:rsidR="00601900" w:rsidRPr="00601900" w14:paraId="14FD5C6E" w14:textId="77777777" w:rsidTr="00601900">
        <w:trPr>
          <w:trHeight w:val="128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F9B7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6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BDC34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"co infect*"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B84A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</w:t>
            </w:r>
          </w:p>
        </w:tc>
      </w:tr>
      <w:tr w:rsidR="00601900" w:rsidRPr="00601900" w14:paraId="75343256" w14:textId="77777777" w:rsidTr="00601900">
        <w:trPr>
          <w:trHeight w:val="25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FA64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7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BB69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"mixed infection*"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941F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579</w:t>
            </w:r>
          </w:p>
        </w:tc>
      </w:tr>
      <w:tr w:rsidR="00601900" w:rsidRPr="00601900" w14:paraId="1FA1D1D6" w14:textId="77777777" w:rsidTr="00601900">
        <w:trPr>
          <w:trHeight w:val="257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C016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8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DD50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"respiratory infection*"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36CC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323</w:t>
            </w:r>
          </w:p>
        </w:tc>
      </w:tr>
      <w:tr w:rsidR="00601900" w:rsidRPr="00601900" w14:paraId="36F7785B" w14:textId="77777777" w:rsidTr="00601900">
        <w:trPr>
          <w:trHeight w:val="38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BBEA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9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E0A8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1 OR #12 OR #13 OR #14 OR #15 OR #16 OR #17 OR #1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77CB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8180</w:t>
            </w:r>
          </w:p>
        </w:tc>
      </w:tr>
      <w:tr w:rsidR="00601900" w:rsidRPr="00601900" w14:paraId="3BBF353C" w14:textId="77777777" w:rsidTr="00601900">
        <w:trPr>
          <w:trHeight w:val="38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0FDA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20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0755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MeSH descriptor: [Anti-Bacterial Agents] this term only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1895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1188</w:t>
            </w:r>
          </w:p>
        </w:tc>
      </w:tr>
      <w:tr w:rsidR="00601900" w:rsidRPr="00601900" w14:paraId="3A8E781D" w14:textId="77777777" w:rsidTr="00601900">
        <w:trPr>
          <w:trHeight w:val="38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A1C1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21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430F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MeSH descriptor: [Antibiotic Prophylaxis] this term only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642D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301</w:t>
            </w:r>
          </w:p>
        </w:tc>
      </w:tr>
      <w:tr w:rsidR="00601900" w:rsidRPr="00601900" w14:paraId="0E8F923E" w14:textId="77777777" w:rsidTr="00601900">
        <w:trPr>
          <w:trHeight w:val="38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2B3C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22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67D9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MeSH descriptor: [Anti-Infective Agents] this term only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D674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715</w:t>
            </w:r>
          </w:p>
        </w:tc>
      </w:tr>
      <w:tr w:rsidR="00601900" w:rsidRPr="00601900" w14:paraId="4478E6B8" w14:textId="77777777" w:rsidTr="00601900">
        <w:trPr>
          <w:trHeight w:val="128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A15A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23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CEDA4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antibiotic*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5592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2360</w:t>
            </w:r>
          </w:p>
        </w:tc>
      </w:tr>
      <w:tr w:rsidR="00601900" w:rsidRPr="00601900" w14:paraId="4AD9F1CE" w14:textId="77777777" w:rsidTr="00601900">
        <w:trPr>
          <w:trHeight w:val="121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80AF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24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A1128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antimicrobial*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0FA95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7832</w:t>
            </w:r>
          </w:p>
        </w:tc>
      </w:tr>
      <w:tr w:rsidR="00601900" w:rsidRPr="00601900" w14:paraId="488C0F80" w14:textId="77777777" w:rsidTr="00601900">
        <w:trPr>
          <w:trHeight w:val="257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E573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25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4714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"antimicrobial drug*"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9C51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82</w:t>
            </w:r>
          </w:p>
        </w:tc>
      </w:tr>
      <w:tr w:rsidR="00601900" w:rsidRPr="00601900" w14:paraId="00612EFA" w14:textId="77777777" w:rsidTr="00601900">
        <w:trPr>
          <w:trHeight w:val="121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B8827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26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3142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"antibiotic drug*"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95A7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55</w:t>
            </w:r>
          </w:p>
        </w:tc>
      </w:tr>
      <w:tr w:rsidR="00601900" w:rsidRPr="00601900" w14:paraId="3A018D90" w14:textId="77777777" w:rsidTr="00601900">
        <w:trPr>
          <w:trHeight w:val="257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3DDD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27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1B98D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"antibiotic agent*"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82C8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2527</w:t>
            </w:r>
          </w:p>
        </w:tc>
      </w:tr>
      <w:tr w:rsidR="00601900" w:rsidRPr="00601900" w14:paraId="3BB5EB37" w14:textId="77777777" w:rsidTr="00601900">
        <w:trPr>
          <w:trHeight w:val="25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0A89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28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FF261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"empirical antibiotic*"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2716B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166</w:t>
            </w:r>
          </w:p>
        </w:tc>
      </w:tr>
      <w:tr w:rsidR="00601900" w:rsidRPr="00601900" w14:paraId="675CC224" w14:textId="77777777" w:rsidTr="00601900">
        <w:trPr>
          <w:trHeight w:val="25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D728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29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04F5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("prophylactic antibiotic*"):ti,ab,kw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04DF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635</w:t>
            </w:r>
          </w:p>
        </w:tc>
      </w:tr>
      <w:tr w:rsidR="00601900" w:rsidRPr="00601900" w14:paraId="2B8A49F6" w14:textId="77777777" w:rsidTr="00601900">
        <w:trPr>
          <w:trHeight w:val="509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0DA2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30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F27A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20 OR #21 OR #22 OR #23 OR #24 OR #25 OR #26 OR #27 OR #28 OR #2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FE3F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2620</w:t>
            </w:r>
          </w:p>
        </w:tc>
      </w:tr>
      <w:tr w:rsidR="00601900" w:rsidRPr="00601900" w14:paraId="435C4D5B" w14:textId="77777777" w:rsidTr="00601900">
        <w:trPr>
          <w:trHeight w:val="128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42F2A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31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2656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9 OR #3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9FA8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47991</w:t>
            </w:r>
          </w:p>
        </w:tc>
      </w:tr>
      <w:tr w:rsidR="00601900" w:rsidRPr="00601900" w14:paraId="6FF5F022" w14:textId="77777777" w:rsidTr="00601900">
        <w:trPr>
          <w:trHeight w:val="121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066C3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32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3245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10 AND #3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65E8C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822</w:t>
            </w:r>
          </w:p>
        </w:tc>
      </w:tr>
      <w:tr w:rsidR="00601900" w:rsidRPr="00601900" w14:paraId="3F93CAB2" w14:textId="77777777" w:rsidTr="00601900">
        <w:trPr>
          <w:trHeight w:val="387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A28EF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33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137E9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32 with Cochrane Library publication date Between Nov 2019 and Jun 202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AAC60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92</w:t>
            </w:r>
          </w:p>
        </w:tc>
      </w:tr>
      <w:tr w:rsidR="00601900" w:rsidRPr="00601900" w14:paraId="4869A5A9" w14:textId="77777777" w:rsidTr="00601900">
        <w:trPr>
          <w:trHeight w:val="250"/>
          <w:jc w:val="center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3F71E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34</w:t>
            </w:r>
          </w:p>
        </w:tc>
        <w:tc>
          <w:tcPr>
            <w:tcW w:w="7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BF552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#33 in Cochrane Reviews, Trials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EFFD6" w14:textId="77777777" w:rsidR="00601900" w:rsidRPr="00601900" w:rsidRDefault="00601900" w:rsidP="00601900">
            <w:pPr>
              <w:spacing w:after="0" w:line="256" w:lineRule="auto"/>
              <w:rPr>
                <w:rFonts w:ascii="Times New Roman" w:hAnsi="Times New Roman"/>
                <w:sz w:val="24"/>
              </w:rPr>
            </w:pPr>
            <w:r w:rsidRPr="00601900">
              <w:rPr>
                <w:rFonts w:ascii="Times New Roman" w:hAnsi="Times New Roman"/>
                <w:sz w:val="24"/>
              </w:rPr>
              <w:t>392</w:t>
            </w:r>
          </w:p>
        </w:tc>
      </w:tr>
    </w:tbl>
    <w:p w14:paraId="180513F9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sz w:val="24"/>
        </w:rPr>
      </w:pPr>
      <w:r w:rsidRPr="00601900">
        <w:rPr>
          <w:rFonts w:ascii="Times New Roman" w:hAnsi="Times New Roman"/>
          <w:sz w:val="24"/>
        </w:rPr>
        <w:br w:type="page"/>
      </w:r>
    </w:p>
    <w:p w14:paraId="15DBE730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b/>
          <w:bCs/>
          <w:sz w:val="24"/>
        </w:rPr>
      </w:pPr>
      <w:r w:rsidRPr="00601900">
        <w:rPr>
          <w:rFonts w:ascii="Times New Roman" w:hAnsi="Times New Roman"/>
          <w:b/>
          <w:bCs/>
          <w:sz w:val="24"/>
        </w:rPr>
        <w:lastRenderedPageBreak/>
        <w:t xml:space="preserve">MedRXiv </w:t>
      </w:r>
    </w:p>
    <w:p w14:paraId="3040EAF7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b/>
          <w:bCs/>
          <w:sz w:val="24"/>
        </w:rPr>
      </w:pPr>
    </w:p>
    <w:p w14:paraId="4582C6FE" w14:textId="77777777" w:rsidR="00601900" w:rsidRPr="00601900" w:rsidRDefault="00601900" w:rsidP="00601900">
      <w:pPr>
        <w:spacing w:after="0" w:line="256" w:lineRule="auto"/>
        <w:rPr>
          <w:rFonts w:ascii="Times New Roman" w:hAnsi="Times New Roman"/>
          <w:sz w:val="24"/>
        </w:rPr>
      </w:pPr>
      <w:r w:rsidRPr="00601900">
        <w:rPr>
          <w:rFonts w:ascii="Times New Roman" w:hAnsi="Times New Roman"/>
          <w:sz w:val="24"/>
        </w:rPr>
        <w:t xml:space="preserve">Full text or abstract or title "covid-19 AND (Antibiotic OR Coinfection)" (match whole all) and posted between "01 Dec, 2019 and 14 Jun, 2021" </w:t>
      </w:r>
      <w:r w:rsidRPr="00601900">
        <w:rPr>
          <w:rFonts w:ascii="Times New Roman" w:hAnsi="Times New Roman"/>
          <w:sz w:val="24"/>
        </w:rPr>
        <w:tab/>
      </w:r>
      <w:r w:rsidRPr="00601900">
        <w:rPr>
          <w:rFonts w:ascii="Times New Roman" w:hAnsi="Times New Roman"/>
          <w:sz w:val="24"/>
        </w:rPr>
        <w:tab/>
      </w:r>
      <w:r w:rsidRPr="00601900">
        <w:rPr>
          <w:rFonts w:ascii="Times New Roman" w:hAnsi="Times New Roman"/>
          <w:sz w:val="24"/>
        </w:rPr>
        <w:tab/>
        <w:t>Results:</w:t>
      </w:r>
      <w:r w:rsidRPr="00601900">
        <w:rPr>
          <w:rFonts w:ascii="Times New Roman" w:hAnsi="Times New Roman"/>
          <w:sz w:val="24"/>
        </w:rPr>
        <w:tab/>
      </w:r>
      <w:r w:rsidRPr="00601900">
        <w:rPr>
          <w:rFonts w:ascii="Times New Roman" w:hAnsi="Times New Roman"/>
          <w:b/>
          <w:bCs/>
          <w:sz w:val="24"/>
        </w:rPr>
        <w:t>182</w:t>
      </w:r>
    </w:p>
    <w:p w14:paraId="17854AFE" w14:textId="224B1DC1" w:rsidR="00C13FAF" w:rsidRPr="00601900" w:rsidRDefault="00EA018B" w:rsidP="00EA018B">
      <w:pPr>
        <w:spacing w:after="0" w:line="256" w:lineRule="auto"/>
        <w:rPr>
          <w:rFonts w:ascii="Times New Roman" w:hAnsi="Times New Roman"/>
          <w:sz w:val="24"/>
        </w:rPr>
      </w:pPr>
      <w:bookmarkStart w:id="0" w:name="_GoBack"/>
      <w:bookmarkEnd w:id="0"/>
    </w:p>
    <w:sectPr w:rsidR="00C13FAF" w:rsidRPr="00601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900"/>
    <w:rsid w:val="000A5D41"/>
    <w:rsid w:val="004F7456"/>
    <w:rsid w:val="00601900"/>
    <w:rsid w:val="007E2D00"/>
    <w:rsid w:val="00EA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E8C60"/>
  <w15:chartTrackingRefBased/>
  <w15:docId w15:val="{0BC1934D-B20B-4916-AC4F-6170AC091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90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1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3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igroup</Company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AL Shaikh</dc:creator>
  <cp:keywords/>
  <dc:description/>
  <cp:lastModifiedBy>Faisal AL Shaikh</cp:lastModifiedBy>
  <cp:revision>3</cp:revision>
  <dcterms:created xsi:type="dcterms:W3CDTF">2022-06-11T15:32:00Z</dcterms:created>
  <dcterms:modified xsi:type="dcterms:W3CDTF">2022-06-18T11:17:00Z</dcterms:modified>
</cp:coreProperties>
</file>